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73C" w:rsidRPr="001E373C" w:rsidRDefault="001E373C" w:rsidP="001E373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3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media Appendix </w:t>
      </w:r>
      <w:r w:rsidR="008E726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1E373C">
        <w:rPr>
          <w:rFonts w:ascii="Times New Roman" w:hAnsi="Times New Roman" w:cs="Times New Roman"/>
          <w:b/>
          <w:sz w:val="24"/>
          <w:szCs w:val="24"/>
          <w:lang w:val="en-US"/>
        </w:rPr>
        <w:t>: Remarks of patients at the questionnaire (translated from Dutch)</w:t>
      </w:r>
    </w:p>
    <w:p w:rsidR="001E373C" w:rsidRPr="001E373C" w:rsidRDefault="001E373C" w:rsidP="001E373C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 does give confidence, also certainly the telephone contact with the nurse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totally depend on the intervention. 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ecovery at home is better. In the hospital there is always turmoil during the night. 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1E37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don't think I could have gone home earlier because I was waiting for blood tests. It was quite a heavy operation and I thought this wa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ick</w:t>
            </w: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nough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1E37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 the hospit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ould be</w:t>
            </w: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he treatment. At home is the place for rest and recovery after surgery. 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do not</w:t>
            </w: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eel any difference wearing the wearable sensor. 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F477D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do not</w:t>
            </w: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eel any difference for wearing the home monit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do sleep better at home.</w:t>
            </w:r>
          </w:p>
        </w:tc>
      </w:tr>
      <w:tr w:rsidR="001E373C" w:rsidRPr="001E373C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ast-West Home’s best</w:t>
            </w:r>
            <w:r w:rsidR="00605A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 home is better, but in the hospital it is safer</w:t>
            </w:r>
            <w:r w:rsidR="00605A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overy at home is better anyway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Wearing the sensor: unnoticed. The telephone contact with the nurse was pleasant. However, I did not look forward to it or felt safer because of it. 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feel as safe as in hospital</w:t>
            </w:r>
            <w:r w:rsidR="00605A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 is suitable if you feel good, not if you are uncertain about your recovery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605A9C" w:rsidP="001E37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ing at</w:t>
            </w:r>
            <w:r w:rsidR="001E373C"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home is more pleasant, not: in hospital professional help is </w:t>
            </w:r>
            <w:r w:rsid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icker and nearby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1E373C" w:rsidRPr="001E373C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verything is fine</w:t>
            </w:r>
            <w:r w:rsidR="00605A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f there is an indication for continuous monitoring of vital signs, it seems to me that the patient should be monitored in the hospital and not at home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 is understandable that the nurse during the night shift comes to the patient room to check or treat patients, but this causes the restless nights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 far as I am concerned, the assessment of the vital sign trends should take place more often during the day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think it is a good intervention. 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 is difficult to sleep sideways with the sensor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fter a few days the sensor starts itching. The sensor can cause bruised ribs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fter discharge some type of monitoring is nice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1E373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t is difficult to sleep on your side 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</w:t>
            </w: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enso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1E373C" w:rsidRPr="008E726A" w:rsidTr="008B5B61">
        <w:tc>
          <w:tcPr>
            <w:tcW w:w="9016" w:type="dxa"/>
          </w:tcPr>
          <w:p w:rsidR="001E373C" w:rsidRPr="001E373C" w:rsidRDefault="001E373C" w:rsidP="008B5B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E37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Make sure the sensor is in place when sleeping on the side.</w:t>
            </w:r>
          </w:p>
        </w:tc>
      </w:tr>
    </w:tbl>
    <w:p w:rsidR="001E373C" w:rsidRPr="001E373C" w:rsidRDefault="001E373C" w:rsidP="001E373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373C" w:rsidRPr="001E373C" w:rsidRDefault="001E373C" w:rsidP="00BE45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686E"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GB" w:eastAsia="nl-NL"/>
        </w:rPr>
        <w:t>This is a Multimedia Appendix to a fu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GB" w:eastAsia="nl-NL"/>
        </w:rPr>
        <w:t>ll manuscript published in the JMIR Perioperative Medicine</w:t>
      </w:r>
      <w:r w:rsidRPr="0037686E"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GB" w:eastAsia="nl-NL"/>
        </w:rPr>
        <w:t>. For full copyright and citation information see http://dx.doi.org/10.2196/jmir.</w:t>
      </w:r>
      <w:r w:rsidRPr="001E373C">
        <w:rPr>
          <w:rFonts w:ascii="Times New Roman" w:hAnsi="Times New Roman" w:cs="Times New Roman"/>
          <w:sz w:val="24"/>
          <w:szCs w:val="24"/>
          <w:lang w:val="en-US"/>
        </w:rPr>
        <w:t xml:space="preserve"> 45113</w:t>
      </w:r>
    </w:p>
    <w:p w:rsidR="001E373C" w:rsidRPr="0037686E" w:rsidRDefault="001E373C" w:rsidP="001E373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E373C" w:rsidRPr="00376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73C"/>
    <w:rsid w:val="001E373C"/>
    <w:rsid w:val="002712E6"/>
    <w:rsid w:val="00285ECB"/>
    <w:rsid w:val="00605A9C"/>
    <w:rsid w:val="008E726A"/>
    <w:rsid w:val="009C65CC"/>
    <w:rsid w:val="00BE4594"/>
    <w:rsid w:val="00CB7BDA"/>
    <w:rsid w:val="00F4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70874"/>
  <w15:chartTrackingRefBased/>
  <w15:docId w15:val="{98AFC26A-81C0-4224-AFCA-20CF67F9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E373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E3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6</cp:revision>
  <dcterms:created xsi:type="dcterms:W3CDTF">2023-02-27T14:18:00Z</dcterms:created>
  <dcterms:modified xsi:type="dcterms:W3CDTF">2023-03-01T12:16:00Z</dcterms:modified>
</cp:coreProperties>
</file>